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C85" w:rsidRPr="00E55676" w:rsidRDefault="007C1CD7" w:rsidP="00156C65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E5567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Supp</w:t>
      </w:r>
      <w:r w:rsidR="004A274D" w:rsidRPr="00E55676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le</w:t>
      </w:r>
      <w:r w:rsidRPr="00E5567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mentary Table S1</w:t>
      </w:r>
      <w:r w:rsidR="00156C65" w:rsidRPr="00E5567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. Antibody inf</w:t>
      </w:r>
      <w:bookmarkStart w:id="0" w:name="_GoBack"/>
      <w:bookmarkEnd w:id="0"/>
      <w:r w:rsidR="00156C65" w:rsidRPr="00E55676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ormation</w:t>
      </w:r>
    </w:p>
    <w:p w:rsidR="00156C65" w:rsidRPr="00E55676" w:rsidRDefault="00156C65" w:rsidP="00156C65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530"/>
        <w:gridCol w:w="4147"/>
        <w:gridCol w:w="1177"/>
      </w:tblGrid>
      <w:tr w:rsidR="00E55676" w:rsidRPr="00E55676" w:rsidTr="003740A3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Antibody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Cat. no</w:t>
            </w:r>
          </w:p>
        </w:tc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Company (City, State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ilution</w:t>
            </w:r>
          </w:p>
        </w:tc>
      </w:tr>
      <w:tr w:rsidR="00E55676" w:rsidRPr="00E55676" w:rsidTr="003740A3">
        <w:tc>
          <w:tcPr>
            <w:tcW w:w="1986" w:type="dxa"/>
            <w:tcBorders>
              <w:top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PSD-9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3450</w:t>
            </w:r>
          </w:p>
        </w:tc>
        <w:tc>
          <w:tcPr>
            <w:tcW w:w="4147" w:type="dxa"/>
            <w:tcBorders>
              <w:top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Cell Signaling Technology (Danvers, MA)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:1000</w:t>
            </w:r>
          </w:p>
        </w:tc>
      </w:tr>
      <w:tr w:rsidR="00E55676" w:rsidRPr="00E55676" w:rsidTr="003740A3">
        <w:tc>
          <w:tcPr>
            <w:tcW w:w="1986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LG2</w:t>
            </w:r>
          </w:p>
        </w:tc>
        <w:tc>
          <w:tcPr>
            <w:tcW w:w="1530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9046</w:t>
            </w:r>
          </w:p>
        </w:tc>
        <w:tc>
          <w:tcPr>
            <w:tcW w:w="414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Cell Signaling Technology (Danvers, MA)</w:t>
            </w:r>
          </w:p>
        </w:tc>
        <w:tc>
          <w:tcPr>
            <w:tcW w:w="117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:1000</w:t>
            </w:r>
          </w:p>
        </w:tc>
      </w:tr>
      <w:tr w:rsidR="00E55676" w:rsidRPr="00E55676" w:rsidTr="003740A3">
        <w:tc>
          <w:tcPr>
            <w:tcW w:w="1986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mGlu</w:t>
            </w:r>
            <w:proofErr w:type="spellEnd"/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eceptor 1/5</w:t>
            </w:r>
          </w:p>
        </w:tc>
        <w:tc>
          <w:tcPr>
            <w:tcW w:w="1530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SAB5200492</w:t>
            </w:r>
          </w:p>
        </w:tc>
        <w:tc>
          <w:tcPr>
            <w:tcW w:w="414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Sigma Chemical Co (St. Louis, MO)</w:t>
            </w:r>
          </w:p>
        </w:tc>
        <w:tc>
          <w:tcPr>
            <w:tcW w:w="117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:1000</w:t>
            </w:r>
          </w:p>
        </w:tc>
      </w:tr>
      <w:tr w:rsidR="00E55676" w:rsidRPr="00E55676" w:rsidTr="003740A3">
        <w:tc>
          <w:tcPr>
            <w:tcW w:w="1986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AMPA receptor 1</w:t>
            </w:r>
          </w:p>
        </w:tc>
        <w:tc>
          <w:tcPr>
            <w:tcW w:w="1530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SAB4501293</w:t>
            </w:r>
          </w:p>
        </w:tc>
        <w:tc>
          <w:tcPr>
            <w:tcW w:w="414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Sigma Chemical Co (St. Louis, MO)</w:t>
            </w:r>
          </w:p>
        </w:tc>
        <w:tc>
          <w:tcPr>
            <w:tcW w:w="117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:1000</w:t>
            </w:r>
          </w:p>
        </w:tc>
      </w:tr>
      <w:tr w:rsidR="00E55676" w:rsidRPr="00E55676" w:rsidTr="003740A3">
        <w:tc>
          <w:tcPr>
            <w:tcW w:w="1986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Neurexin</w:t>
            </w:r>
            <w:r w:rsidRPr="00E5567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2 alpha</w:t>
            </w:r>
          </w:p>
        </w:tc>
        <w:tc>
          <w:tcPr>
            <w:tcW w:w="1530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ab34245</w:t>
            </w:r>
          </w:p>
        </w:tc>
        <w:tc>
          <w:tcPr>
            <w:tcW w:w="4147" w:type="dxa"/>
          </w:tcPr>
          <w:p w:rsidR="00156C65" w:rsidRPr="00E55676" w:rsidRDefault="00156C65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Abcam Company (Cambridge, UK)</w:t>
            </w:r>
          </w:p>
        </w:tc>
        <w:tc>
          <w:tcPr>
            <w:tcW w:w="1177" w:type="dxa"/>
          </w:tcPr>
          <w:p w:rsidR="00156C65" w:rsidRPr="00E55676" w:rsidRDefault="00156C65" w:rsidP="00C23EF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1:</w:t>
            </w:r>
            <w:r w:rsidR="00C23EFE"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8</w:t>
            </w:r>
            <w:r w:rsidRPr="00E556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2"/>
              </w:rPr>
              <w:t>00</w:t>
            </w:r>
          </w:p>
        </w:tc>
      </w:tr>
      <w:tr w:rsidR="00E55676" w:rsidRPr="00E55676" w:rsidTr="003740A3">
        <w:tc>
          <w:tcPr>
            <w:tcW w:w="1986" w:type="dxa"/>
            <w:tcBorders>
              <w:bottom w:val="single" w:sz="4" w:space="0" w:color="auto"/>
            </w:tcBorders>
          </w:tcPr>
          <w:p w:rsidR="00C23EFE" w:rsidRPr="00E55676" w:rsidRDefault="00C23EFE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5567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β-</w:t>
            </w:r>
            <w:r w:rsidR="00FA01EF" w:rsidRPr="00E5567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A</w:t>
            </w:r>
            <w:r w:rsidRPr="00E5567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cti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23EFE" w:rsidRPr="00E55676" w:rsidRDefault="008136EA" w:rsidP="00156C65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hyperlink r:id="rId10" w:tgtFrame="_blank" w:history="1">
              <w:r w:rsidR="00C23EFE" w:rsidRPr="00E55676">
                <w:rPr>
                  <w:rFonts w:ascii="Times New Roman" w:hAnsi="Times New Roman" w:cs="Times New Roman"/>
                  <w:color w:val="000000" w:themeColor="text1"/>
                  <w:sz w:val="22"/>
                </w:rPr>
                <w:t>SAB5500001</w:t>
              </w:r>
            </w:hyperlink>
          </w:p>
        </w:tc>
        <w:tc>
          <w:tcPr>
            <w:tcW w:w="4147" w:type="dxa"/>
            <w:tcBorders>
              <w:bottom w:val="single" w:sz="4" w:space="0" w:color="auto"/>
            </w:tcBorders>
          </w:tcPr>
          <w:p w:rsidR="00C23EFE" w:rsidRPr="00E55676" w:rsidRDefault="00C23EFE" w:rsidP="001A46D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sz w:val="22"/>
              </w:rPr>
              <w:t>Sigma Chemical Co (St. Louis, MO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C23EFE" w:rsidRPr="00E55676" w:rsidRDefault="00C23EFE" w:rsidP="00C23EF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5567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:</w:t>
            </w:r>
            <w:r w:rsidRPr="00E5567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E5567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,000</w:t>
            </w:r>
          </w:p>
        </w:tc>
      </w:tr>
    </w:tbl>
    <w:p w:rsidR="00171E98" w:rsidRPr="00E55676" w:rsidRDefault="00171E98" w:rsidP="003740A3">
      <w:pPr>
        <w:autoSpaceDE w:val="0"/>
        <w:autoSpaceDN w:val="0"/>
        <w:adjustRightInd w:val="0"/>
        <w:snapToGrid w:val="0"/>
        <w:spacing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171E98" w:rsidRPr="00E55676" w:rsidSect="00257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6EA" w:rsidRDefault="008136EA" w:rsidP="00427908">
      <w:r>
        <w:separator/>
      </w:r>
    </w:p>
  </w:endnote>
  <w:endnote w:type="continuationSeparator" w:id="0">
    <w:p w:rsidR="008136EA" w:rsidRDefault="008136EA" w:rsidP="0042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¡§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6EA" w:rsidRDefault="008136EA" w:rsidP="00427908">
      <w:r>
        <w:separator/>
      </w:r>
    </w:p>
  </w:footnote>
  <w:footnote w:type="continuationSeparator" w:id="0">
    <w:p w:rsidR="008136EA" w:rsidRDefault="008136EA" w:rsidP="00427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C6E5D"/>
    <w:multiLevelType w:val="multilevel"/>
    <w:tmpl w:val="3DECCF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rz99fwrvsrxiexspbxe0aqzee0vpazpt2p&quot;&gt;My EndNote Library&lt;record-ids&gt;&lt;item&gt;11&lt;/item&gt;&lt;item&gt;19&lt;/item&gt;&lt;item&gt;20&lt;/item&gt;&lt;item&gt;22&lt;/item&gt;&lt;item&gt;23&lt;/item&gt;&lt;item&gt;24&lt;/item&gt;&lt;item&gt;25&lt;/item&gt;&lt;item&gt;31&lt;/item&gt;&lt;item&gt;43&lt;/item&gt;&lt;item&gt;45&lt;/item&gt;&lt;item&gt;46&lt;/item&gt;&lt;item&gt;47&lt;/item&gt;&lt;item&gt;48&lt;/item&gt;&lt;item&gt;51&lt;/item&gt;&lt;item&gt;52&lt;/item&gt;&lt;item&gt;53&lt;/item&gt;&lt;item&gt;54&lt;/item&gt;&lt;item&gt;55&lt;/item&gt;&lt;item&gt;56&lt;/item&gt;&lt;item&gt;61&lt;/item&gt;&lt;item&gt;69&lt;/item&gt;&lt;item&gt;73&lt;/item&gt;&lt;item&gt;74&lt;/item&gt;&lt;item&gt;79&lt;/item&gt;&lt;item&gt;82&lt;/item&gt;&lt;item&gt;84&lt;/item&gt;&lt;item&gt;89&lt;/item&gt;&lt;item&gt;90&lt;/item&gt;&lt;item&gt;91&lt;/item&gt;&lt;item&gt;92&lt;/item&gt;&lt;item&gt;93&lt;/item&gt;&lt;item&gt;97&lt;/item&gt;&lt;/record-ids&gt;&lt;/item&gt;&lt;/Libraries&gt;"/>
  </w:docVars>
  <w:rsids>
    <w:rsidRoot w:val="004B4AEA"/>
    <w:rsid w:val="00001D13"/>
    <w:rsid w:val="000110DF"/>
    <w:rsid w:val="000144F9"/>
    <w:rsid w:val="00014900"/>
    <w:rsid w:val="00014C41"/>
    <w:rsid w:val="00017903"/>
    <w:rsid w:val="0002476B"/>
    <w:rsid w:val="000321BA"/>
    <w:rsid w:val="00040DFA"/>
    <w:rsid w:val="0004159D"/>
    <w:rsid w:val="00041901"/>
    <w:rsid w:val="00044C23"/>
    <w:rsid w:val="000451DE"/>
    <w:rsid w:val="000455CB"/>
    <w:rsid w:val="000459B9"/>
    <w:rsid w:val="00060316"/>
    <w:rsid w:val="00060414"/>
    <w:rsid w:val="00061EA4"/>
    <w:rsid w:val="000667C4"/>
    <w:rsid w:val="00072944"/>
    <w:rsid w:val="00074074"/>
    <w:rsid w:val="00080E8A"/>
    <w:rsid w:val="00081C3C"/>
    <w:rsid w:val="0008306C"/>
    <w:rsid w:val="00083610"/>
    <w:rsid w:val="00085E89"/>
    <w:rsid w:val="00086552"/>
    <w:rsid w:val="000867E8"/>
    <w:rsid w:val="000904D8"/>
    <w:rsid w:val="0009053B"/>
    <w:rsid w:val="00094B76"/>
    <w:rsid w:val="000955DB"/>
    <w:rsid w:val="000A1974"/>
    <w:rsid w:val="000A5592"/>
    <w:rsid w:val="000A657D"/>
    <w:rsid w:val="000A785D"/>
    <w:rsid w:val="000B09C3"/>
    <w:rsid w:val="000B252D"/>
    <w:rsid w:val="000B2763"/>
    <w:rsid w:val="000B35D0"/>
    <w:rsid w:val="000B5D1A"/>
    <w:rsid w:val="000C29B7"/>
    <w:rsid w:val="000C63B0"/>
    <w:rsid w:val="000C7601"/>
    <w:rsid w:val="000C7BDC"/>
    <w:rsid w:val="000D3F15"/>
    <w:rsid w:val="000E1C5F"/>
    <w:rsid w:val="000E3D83"/>
    <w:rsid w:val="000E4C2A"/>
    <w:rsid w:val="000E66B0"/>
    <w:rsid w:val="000F0C71"/>
    <w:rsid w:val="000F1A0E"/>
    <w:rsid w:val="000F63DD"/>
    <w:rsid w:val="00110075"/>
    <w:rsid w:val="001107E1"/>
    <w:rsid w:val="00113286"/>
    <w:rsid w:val="00113E4A"/>
    <w:rsid w:val="00114F1C"/>
    <w:rsid w:val="00122C2D"/>
    <w:rsid w:val="00123322"/>
    <w:rsid w:val="00126DD0"/>
    <w:rsid w:val="00136A92"/>
    <w:rsid w:val="00140A14"/>
    <w:rsid w:val="0014243E"/>
    <w:rsid w:val="00143463"/>
    <w:rsid w:val="00143672"/>
    <w:rsid w:val="001460B3"/>
    <w:rsid w:val="001503FA"/>
    <w:rsid w:val="00150747"/>
    <w:rsid w:val="00153322"/>
    <w:rsid w:val="0015567E"/>
    <w:rsid w:val="00156C65"/>
    <w:rsid w:val="00156CD1"/>
    <w:rsid w:val="00165413"/>
    <w:rsid w:val="0016670B"/>
    <w:rsid w:val="001675C9"/>
    <w:rsid w:val="00167702"/>
    <w:rsid w:val="00171172"/>
    <w:rsid w:val="00171E98"/>
    <w:rsid w:val="00172845"/>
    <w:rsid w:val="0017400C"/>
    <w:rsid w:val="00175E79"/>
    <w:rsid w:val="0017722D"/>
    <w:rsid w:val="0019018C"/>
    <w:rsid w:val="001A0BB2"/>
    <w:rsid w:val="001A5E81"/>
    <w:rsid w:val="001B1D41"/>
    <w:rsid w:val="001B2B18"/>
    <w:rsid w:val="001B3A30"/>
    <w:rsid w:val="001B4190"/>
    <w:rsid w:val="001B42C3"/>
    <w:rsid w:val="001C359F"/>
    <w:rsid w:val="001C5040"/>
    <w:rsid w:val="001D1B7E"/>
    <w:rsid w:val="001D1C6F"/>
    <w:rsid w:val="001E05E0"/>
    <w:rsid w:val="001E075A"/>
    <w:rsid w:val="001E16AA"/>
    <w:rsid w:val="001E278B"/>
    <w:rsid w:val="001E2C92"/>
    <w:rsid w:val="001F022F"/>
    <w:rsid w:val="001F0290"/>
    <w:rsid w:val="001F4711"/>
    <w:rsid w:val="001F7024"/>
    <w:rsid w:val="002045E5"/>
    <w:rsid w:val="00205375"/>
    <w:rsid w:val="00205717"/>
    <w:rsid w:val="002115F8"/>
    <w:rsid w:val="00213AE7"/>
    <w:rsid w:val="00214B26"/>
    <w:rsid w:val="00215D64"/>
    <w:rsid w:val="002175B6"/>
    <w:rsid w:val="002178E9"/>
    <w:rsid w:val="00227ED9"/>
    <w:rsid w:val="00232421"/>
    <w:rsid w:val="00232CB4"/>
    <w:rsid w:val="00235E8D"/>
    <w:rsid w:val="00235FDD"/>
    <w:rsid w:val="0023607E"/>
    <w:rsid w:val="002415B2"/>
    <w:rsid w:val="00256378"/>
    <w:rsid w:val="00257BE9"/>
    <w:rsid w:val="00257C85"/>
    <w:rsid w:val="002604E9"/>
    <w:rsid w:val="002618E6"/>
    <w:rsid w:val="00262067"/>
    <w:rsid w:val="00270C58"/>
    <w:rsid w:val="00271FF3"/>
    <w:rsid w:val="00277AB5"/>
    <w:rsid w:val="00280C69"/>
    <w:rsid w:val="00284FE2"/>
    <w:rsid w:val="0028571B"/>
    <w:rsid w:val="00292BCB"/>
    <w:rsid w:val="002B1098"/>
    <w:rsid w:val="002B75D9"/>
    <w:rsid w:val="002C0D7C"/>
    <w:rsid w:val="002C750A"/>
    <w:rsid w:val="002D0F05"/>
    <w:rsid w:val="002D104F"/>
    <w:rsid w:val="002D47C9"/>
    <w:rsid w:val="002E269A"/>
    <w:rsid w:val="002E435B"/>
    <w:rsid w:val="002F254A"/>
    <w:rsid w:val="002F4B69"/>
    <w:rsid w:val="002F4C9A"/>
    <w:rsid w:val="002F6BC1"/>
    <w:rsid w:val="002F6C17"/>
    <w:rsid w:val="0030049D"/>
    <w:rsid w:val="003040DF"/>
    <w:rsid w:val="00305315"/>
    <w:rsid w:val="00305751"/>
    <w:rsid w:val="00307E97"/>
    <w:rsid w:val="0031140C"/>
    <w:rsid w:val="003131C0"/>
    <w:rsid w:val="003163AF"/>
    <w:rsid w:val="00323D65"/>
    <w:rsid w:val="00324C04"/>
    <w:rsid w:val="00330772"/>
    <w:rsid w:val="00330A6E"/>
    <w:rsid w:val="00330CC7"/>
    <w:rsid w:val="003363EA"/>
    <w:rsid w:val="00337141"/>
    <w:rsid w:val="00340C60"/>
    <w:rsid w:val="003412EE"/>
    <w:rsid w:val="003425A6"/>
    <w:rsid w:val="00355B25"/>
    <w:rsid w:val="00357019"/>
    <w:rsid w:val="00363217"/>
    <w:rsid w:val="003729E9"/>
    <w:rsid w:val="003740A3"/>
    <w:rsid w:val="00375C4A"/>
    <w:rsid w:val="003765F6"/>
    <w:rsid w:val="00376CD4"/>
    <w:rsid w:val="00380C29"/>
    <w:rsid w:val="00385217"/>
    <w:rsid w:val="003918A7"/>
    <w:rsid w:val="00393605"/>
    <w:rsid w:val="00395CA2"/>
    <w:rsid w:val="003969CF"/>
    <w:rsid w:val="00397EFA"/>
    <w:rsid w:val="003A0D5F"/>
    <w:rsid w:val="003B18D2"/>
    <w:rsid w:val="003B1A1A"/>
    <w:rsid w:val="003B1C4A"/>
    <w:rsid w:val="003B21BE"/>
    <w:rsid w:val="003B24D3"/>
    <w:rsid w:val="003B4CFC"/>
    <w:rsid w:val="003B7283"/>
    <w:rsid w:val="003C089D"/>
    <w:rsid w:val="003C18F7"/>
    <w:rsid w:val="003C33E2"/>
    <w:rsid w:val="003D149E"/>
    <w:rsid w:val="003D153C"/>
    <w:rsid w:val="003D20C1"/>
    <w:rsid w:val="003E3DA5"/>
    <w:rsid w:val="003E5E2B"/>
    <w:rsid w:val="003F138B"/>
    <w:rsid w:val="003F40D2"/>
    <w:rsid w:val="003F43CC"/>
    <w:rsid w:val="003F7C3C"/>
    <w:rsid w:val="00400045"/>
    <w:rsid w:val="0040347B"/>
    <w:rsid w:val="00403A9B"/>
    <w:rsid w:val="00411A1D"/>
    <w:rsid w:val="00412DEC"/>
    <w:rsid w:val="00414F15"/>
    <w:rsid w:val="0041553E"/>
    <w:rsid w:val="00417951"/>
    <w:rsid w:val="00420947"/>
    <w:rsid w:val="004223F6"/>
    <w:rsid w:val="00424305"/>
    <w:rsid w:val="00427908"/>
    <w:rsid w:val="00431F6F"/>
    <w:rsid w:val="004366BE"/>
    <w:rsid w:val="00436B22"/>
    <w:rsid w:val="00443A9B"/>
    <w:rsid w:val="004466FA"/>
    <w:rsid w:val="00455046"/>
    <w:rsid w:val="0045774F"/>
    <w:rsid w:val="00457C44"/>
    <w:rsid w:val="004606B8"/>
    <w:rsid w:val="00461E9B"/>
    <w:rsid w:val="00466587"/>
    <w:rsid w:val="004717A2"/>
    <w:rsid w:val="0047263D"/>
    <w:rsid w:val="00472EA0"/>
    <w:rsid w:val="0047457C"/>
    <w:rsid w:val="004755B0"/>
    <w:rsid w:val="00482755"/>
    <w:rsid w:val="00482791"/>
    <w:rsid w:val="00484BF9"/>
    <w:rsid w:val="0048757D"/>
    <w:rsid w:val="004875B8"/>
    <w:rsid w:val="004877D9"/>
    <w:rsid w:val="00491267"/>
    <w:rsid w:val="0049346E"/>
    <w:rsid w:val="00495CAE"/>
    <w:rsid w:val="004968C0"/>
    <w:rsid w:val="00497FFB"/>
    <w:rsid w:val="004A03B6"/>
    <w:rsid w:val="004A0DF3"/>
    <w:rsid w:val="004A10E9"/>
    <w:rsid w:val="004A2108"/>
    <w:rsid w:val="004A2249"/>
    <w:rsid w:val="004A274D"/>
    <w:rsid w:val="004A483C"/>
    <w:rsid w:val="004B1113"/>
    <w:rsid w:val="004B3B1A"/>
    <w:rsid w:val="004B4AEA"/>
    <w:rsid w:val="004C17E4"/>
    <w:rsid w:val="004C18E4"/>
    <w:rsid w:val="004C3111"/>
    <w:rsid w:val="004C7D46"/>
    <w:rsid w:val="004D1C41"/>
    <w:rsid w:val="004D3C35"/>
    <w:rsid w:val="004D5572"/>
    <w:rsid w:val="004D6606"/>
    <w:rsid w:val="004D7DBC"/>
    <w:rsid w:val="004D7DC0"/>
    <w:rsid w:val="004E7E9A"/>
    <w:rsid w:val="004F1800"/>
    <w:rsid w:val="004F2BD9"/>
    <w:rsid w:val="004F4C53"/>
    <w:rsid w:val="004F5079"/>
    <w:rsid w:val="00501208"/>
    <w:rsid w:val="005165D6"/>
    <w:rsid w:val="00516E7D"/>
    <w:rsid w:val="005228E8"/>
    <w:rsid w:val="00530231"/>
    <w:rsid w:val="00531A84"/>
    <w:rsid w:val="005320AD"/>
    <w:rsid w:val="00532B80"/>
    <w:rsid w:val="00535889"/>
    <w:rsid w:val="005402E0"/>
    <w:rsid w:val="00545D01"/>
    <w:rsid w:val="005466D1"/>
    <w:rsid w:val="0055128D"/>
    <w:rsid w:val="005603E1"/>
    <w:rsid w:val="0056334E"/>
    <w:rsid w:val="00564144"/>
    <w:rsid w:val="005645CA"/>
    <w:rsid w:val="00564975"/>
    <w:rsid w:val="005707C7"/>
    <w:rsid w:val="00571E55"/>
    <w:rsid w:val="00573B7F"/>
    <w:rsid w:val="005750BE"/>
    <w:rsid w:val="005754D4"/>
    <w:rsid w:val="005804F3"/>
    <w:rsid w:val="00580BDA"/>
    <w:rsid w:val="00581438"/>
    <w:rsid w:val="00585FC3"/>
    <w:rsid w:val="00586679"/>
    <w:rsid w:val="0059010C"/>
    <w:rsid w:val="005A007D"/>
    <w:rsid w:val="005A0268"/>
    <w:rsid w:val="005A077C"/>
    <w:rsid w:val="005A4FD8"/>
    <w:rsid w:val="005A5807"/>
    <w:rsid w:val="005A752F"/>
    <w:rsid w:val="005B0843"/>
    <w:rsid w:val="005B11FE"/>
    <w:rsid w:val="005B3023"/>
    <w:rsid w:val="005B677B"/>
    <w:rsid w:val="005B7339"/>
    <w:rsid w:val="005C15D9"/>
    <w:rsid w:val="005C2A16"/>
    <w:rsid w:val="005C41E1"/>
    <w:rsid w:val="005C54CA"/>
    <w:rsid w:val="005C5ED2"/>
    <w:rsid w:val="005D2E03"/>
    <w:rsid w:val="005D49B6"/>
    <w:rsid w:val="005D624F"/>
    <w:rsid w:val="005E7317"/>
    <w:rsid w:val="00601C10"/>
    <w:rsid w:val="006023C8"/>
    <w:rsid w:val="00602566"/>
    <w:rsid w:val="006100E3"/>
    <w:rsid w:val="00613054"/>
    <w:rsid w:val="00635D02"/>
    <w:rsid w:val="00637CB5"/>
    <w:rsid w:val="00642940"/>
    <w:rsid w:val="00642DC8"/>
    <w:rsid w:val="00643806"/>
    <w:rsid w:val="006459B3"/>
    <w:rsid w:val="00650813"/>
    <w:rsid w:val="00650C01"/>
    <w:rsid w:val="006532EA"/>
    <w:rsid w:val="00662CBD"/>
    <w:rsid w:val="0067075F"/>
    <w:rsid w:val="00670FA4"/>
    <w:rsid w:val="00671B26"/>
    <w:rsid w:val="00673012"/>
    <w:rsid w:val="00673BA9"/>
    <w:rsid w:val="00673E42"/>
    <w:rsid w:val="00674D84"/>
    <w:rsid w:val="00675534"/>
    <w:rsid w:val="00675AA6"/>
    <w:rsid w:val="00675AEE"/>
    <w:rsid w:val="0067658A"/>
    <w:rsid w:val="006860E4"/>
    <w:rsid w:val="00691CFF"/>
    <w:rsid w:val="00694505"/>
    <w:rsid w:val="0069797C"/>
    <w:rsid w:val="006A5A68"/>
    <w:rsid w:val="006A5D73"/>
    <w:rsid w:val="006B08B2"/>
    <w:rsid w:val="006B2188"/>
    <w:rsid w:val="006B54F4"/>
    <w:rsid w:val="006B70FF"/>
    <w:rsid w:val="006C081E"/>
    <w:rsid w:val="006C43C6"/>
    <w:rsid w:val="006C79B4"/>
    <w:rsid w:val="006D0834"/>
    <w:rsid w:val="006D0B3F"/>
    <w:rsid w:val="006D165C"/>
    <w:rsid w:val="006D32FF"/>
    <w:rsid w:val="006D49CD"/>
    <w:rsid w:val="006E2F54"/>
    <w:rsid w:val="006E320C"/>
    <w:rsid w:val="006E4EC2"/>
    <w:rsid w:val="006E66C5"/>
    <w:rsid w:val="006E72DA"/>
    <w:rsid w:val="006F07F7"/>
    <w:rsid w:val="006F15BB"/>
    <w:rsid w:val="006F3A75"/>
    <w:rsid w:val="006F6D37"/>
    <w:rsid w:val="0070047F"/>
    <w:rsid w:val="0070111E"/>
    <w:rsid w:val="00701A8D"/>
    <w:rsid w:val="0070399F"/>
    <w:rsid w:val="007065B9"/>
    <w:rsid w:val="00707598"/>
    <w:rsid w:val="00714545"/>
    <w:rsid w:val="0071740E"/>
    <w:rsid w:val="007264B4"/>
    <w:rsid w:val="007270E0"/>
    <w:rsid w:val="00730E7F"/>
    <w:rsid w:val="0073101C"/>
    <w:rsid w:val="007340E1"/>
    <w:rsid w:val="00735492"/>
    <w:rsid w:val="0074142D"/>
    <w:rsid w:val="00741558"/>
    <w:rsid w:val="00741D93"/>
    <w:rsid w:val="00743803"/>
    <w:rsid w:val="00743B23"/>
    <w:rsid w:val="007445BC"/>
    <w:rsid w:val="0074497F"/>
    <w:rsid w:val="00746E95"/>
    <w:rsid w:val="0075123E"/>
    <w:rsid w:val="00754497"/>
    <w:rsid w:val="0075720F"/>
    <w:rsid w:val="00764070"/>
    <w:rsid w:val="00766705"/>
    <w:rsid w:val="0077063C"/>
    <w:rsid w:val="007719CC"/>
    <w:rsid w:val="0077230D"/>
    <w:rsid w:val="00772FC5"/>
    <w:rsid w:val="0078028E"/>
    <w:rsid w:val="00782AF4"/>
    <w:rsid w:val="00782D9D"/>
    <w:rsid w:val="00784308"/>
    <w:rsid w:val="00785CA8"/>
    <w:rsid w:val="00786700"/>
    <w:rsid w:val="00792C8C"/>
    <w:rsid w:val="007955C7"/>
    <w:rsid w:val="007967B4"/>
    <w:rsid w:val="00797E6F"/>
    <w:rsid w:val="007A1D94"/>
    <w:rsid w:val="007A4510"/>
    <w:rsid w:val="007A50E2"/>
    <w:rsid w:val="007A50F0"/>
    <w:rsid w:val="007A7267"/>
    <w:rsid w:val="007A7603"/>
    <w:rsid w:val="007B0360"/>
    <w:rsid w:val="007B0E71"/>
    <w:rsid w:val="007B7E72"/>
    <w:rsid w:val="007C1CD7"/>
    <w:rsid w:val="007C3E02"/>
    <w:rsid w:val="007C7F91"/>
    <w:rsid w:val="007D17ED"/>
    <w:rsid w:val="007D1DB0"/>
    <w:rsid w:val="007D5122"/>
    <w:rsid w:val="007E2509"/>
    <w:rsid w:val="007E26B7"/>
    <w:rsid w:val="007E3410"/>
    <w:rsid w:val="007E3CDB"/>
    <w:rsid w:val="007F181D"/>
    <w:rsid w:val="007F3216"/>
    <w:rsid w:val="007F3FB8"/>
    <w:rsid w:val="007F4858"/>
    <w:rsid w:val="0080274A"/>
    <w:rsid w:val="00805145"/>
    <w:rsid w:val="00810EE4"/>
    <w:rsid w:val="008136EA"/>
    <w:rsid w:val="00813DC7"/>
    <w:rsid w:val="008144E0"/>
    <w:rsid w:val="00821771"/>
    <w:rsid w:val="00823928"/>
    <w:rsid w:val="00826A63"/>
    <w:rsid w:val="00831B44"/>
    <w:rsid w:val="0084364F"/>
    <w:rsid w:val="00843DC3"/>
    <w:rsid w:val="00844A7B"/>
    <w:rsid w:val="00845217"/>
    <w:rsid w:val="0084725D"/>
    <w:rsid w:val="0085145D"/>
    <w:rsid w:val="00852A07"/>
    <w:rsid w:val="00861CD5"/>
    <w:rsid w:val="00862570"/>
    <w:rsid w:val="0086272F"/>
    <w:rsid w:val="00866C0C"/>
    <w:rsid w:val="008701AF"/>
    <w:rsid w:val="00871CD8"/>
    <w:rsid w:val="00876346"/>
    <w:rsid w:val="00877C9D"/>
    <w:rsid w:val="00886E1D"/>
    <w:rsid w:val="00887CC5"/>
    <w:rsid w:val="0089191F"/>
    <w:rsid w:val="00891BD6"/>
    <w:rsid w:val="00893C0D"/>
    <w:rsid w:val="008A6A6E"/>
    <w:rsid w:val="008A7C16"/>
    <w:rsid w:val="008B045E"/>
    <w:rsid w:val="008B2B55"/>
    <w:rsid w:val="008B329C"/>
    <w:rsid w:val="008B3518"/>
    <w:rsid w:val="008C4850"/>
    <w:rsid w:val="008C5FF5"/>
    <w:rsid w:val="008D0A86"/>
    <w:rsid w:val="008D1359"/>
    <w:rsid w:val="008D75BE"/>
    <w:rsid w:val="008E116D"/>
    <w:rsid w:val="008E1E5C"/>
    <w:rsid w:val="008E6A29"/>
    <w:rsid w:val="008F5712"/>
    <w:rsid w:val="008F6F7F"/>
    <w:rsid w:val="009041FF"/>
    <w:rsid w:val="00904222"/>
    <w:rsid w:val="009047A9"/>
    <w:rsid w:val="00904CF9"/>
    <w:rsid w:val="00905088"/>
    <w:rsid w:val="0090581F"/>
    <w:rsid w:val="0090597F"/>
    <w:rsid w:val="00905B92"/>
    <w:rsid w:val="009137AE"/>
    <w:rsid w:val="00915627"/>
    <w:rsid w:val="00917AF1"/>
    <w:rsid w:val="0093216D"/>
    <w:rsid w:val="00933776"/>
    <w:rsid w:val="0093441E"/>
    <w:rsid w:val="009411B4"/>
    <w:rsid w:val="00945BD3"/>
    <w:rsid w:val="0095091A"/>
    <w:rsid w:val="009735B0"/>
    <w:rsid w:val="00973CE6"/>
    <w:rsid w:val="009742A0"/>
    <w:rsid w:val="00974B21"/>
    <w:rsid w:val="00975917"/>
    <w:rsid w:val="00976613"/>
    <w:rsid w:val="0098023A"/>
    <w:rsid w:val="009809B0"/>
    <w:rsid w:val="009818D6"/>
    <w:rsid w:val="00981F32"/>
    <w:rsid w:val="009823C0"/>
    <w:rsid w:val="0098256E"/>
    <w:rsid w:val="0098557B"/>
    <w:rsid w:val="00991EEA"/>
    <w:rsid w:val="009945B6"/>
    <w:rsid w:val="009A1983"/>
    <w:rsid w:val="009A57B6"/>
    <w:rsid w:val="009A646E"/>
    <w:rsid w:val="009B134A"/>
    <w:rsid w:val="009B3295"/>
    <w:rsid w:val="009B3D1C"/>
    <w:rsid w:val="009B7BDF"/>
    <w:rsid w:val="009C071A"/>
    <w:rsid w:val="009C3584"/>
    <w:rsid w:val="009C524D"/>
    <w:rsid w:val="009D2DFD"/>
    <w:rsid w:val="009D4550"/>
    <w:rsid w:val="009D73BE"/>
    <w:rsid w:val="009D7C7B"/>
    <w:rsid w:val="009E1430"/>
    <w:rsid w:val="009E2419"/>
    <w:rsid w:val="009E2A15"/>
    <w:rsid w:val="009E2AC0"/>
    <w:rsid w:val="009E5E0F"/>
    <w:rsid w:val="009E6383"/>
    <w:rsid w:val="009F0270"/>
    <w:rsid w:val="009F4A54"/>
    <w:rsid w:val="009F52F6"/>
    <w:rsid w:val="009F6C89"/>
    <w:rsid w:val="009F7BC4"/>
    <w:rsid w:val="00A06FED"/>
    <w:rsid w:val="00A102E3"/>
    <w:rsid w:val="00A10B9E"/>
    <w:rsid w:val="00A11EB0"/>
    <w:rsid w:val="00A12713"/>
    <w:rsid w:val="00A12796"/>
    <w:rsid w:val="00A17074"/>
    <w:rsid w:val="00A1707F"/>
    <w:rsid w:val="00A25595"/>
    <w:rsid w:val="00A27B3D"/>
    <w:rsid w:val="00A310B3"/>
    <w:rsid w:val="00A317F1"/>
    <w:rsid w:val="00A32803"/>
    <w:rsid w:val="00A37244"/>
    <w:rsid w:val="00A379EC"/>
    <w:rsid w:val="00A407FA"/>
    <w:rsid w:val="00A44151"/>
    <w:rsid w:val="00A46503"/>
    <w:rsid w:val="00A472B0"/>
    <w:rsid w:val="00A47D1E"/>
    <w:rsid w:val="00A54CC9"/>
    <w:rsid w:val="00A600CB"/>
    <w:rsid w:val="00A72D7F"/>
    <w:rsid w:val="00A73198"/>
    <w:rsid w:val="00A7481C"/>
    <w:rsid w:val="00A75053"/>
    <w:rsid w:val="00A75530"/>
    <w:rsid w:val="00A75731"/>
    <w:rsid w:val="00A82C0E"/>
    <w:rsid w:val="00A83265"/>
    <w:rsid w:val="00A868F5"/>
    <w:rsid w:val="00A91530"/>
    <w:rsid w:val="00AA7948"/>
    <w:rsid w:val="00AB0971"/>
    <w:rsid w:val="00AB30E9"/>
    <w:rsid w:val="00AB4D1B"/>
    <w:rsid w:val="00AB679D"/>
    <w:rsid w:val="00AC0537"/>
    <w:rsid w:val="00AC05AF"/>
    <w:rsid w:val="00AC2815"/>
    <w:rsid w:val="00AC7E59"/>
    <w:rsid w:val="00AD0A07"/>
    <w:rsid w:val="00AD48D6"/>
    <w:rsid w:val="00AD69E7"/>
    <w:rsid w:val="00AE2128"/>
    <w:rsid w:val="00AF1247"/>
    <w:rsid w:val="00B07490"/>
    <w:rsid w:val="00B07662"/>
    <w:rsid w:val="00B07789"/>
    <w:rsid w:val="00B139F9"/>
    <w:rsid w:val="00B1486F"/>
    <w:rsid w:val="00B14DCC"/>
    <w:rsid w:val="00B167AC"/>
    <w:rsid w:val="00B207C8"/>
    <w:rsid w:val="00B24CDD"/>
    <w:rsid w:val="00B27AAA"/>
    <w:rsid w:val="00B32685"/>
    <w:rsid w:val="00B36677"/>
    <w:rsid w:val="00B600EE"/>
    <w:rsid w:val="00B625AB"/>
    <w:rsid w:val="00B66B8A"/>
    <w:rsid w:val="00B706B0"/>
    <w:rsid w:val="00B71E28"/>
    <w:rsid w:val="00B7407F"/>
    <w:rsid w:val="00B817B1"/>
    <w:rsid w:val="00B87C0A"/>
    <w:rsid w:val="00B9340C"/>
    <w:rsid w:val="00B9435B"/>
    <w:rsid w:val="00B9683F"/>
    <w:rsid w:val="00B96EFB"/>
    <w:rsid w:val="00B96F9D"/>
    <w:rsid w:val="00BA3CDA"/>
    <w:rsid w:val="00BA4C55"/>
    <w:rsid w:val="00BA598C"/>
    <w:rsid w:val="00BB2426"/>
    <w:rsid w:val="00BB2FA5"/>
    <w:rsid w:val="00BB5508"/>
    <w:rsid w:val="00BB5889"/>
    <w:rsid w:val="00BB60B8"/>
    <w:rsid w:val="00BC465A"/>
    <w:rsid w:val="00BC471F"/>
    <w:rsid w:val="00BC7DC5"/>
    <w:rsid w:val="00BD2ADE"/>
    <w:rsid w:val="00BD4BC0"/>
    <w:rsid w:val="00BD5302"/>
    <w:rsid w:val="00BE0450"/>
    <w:rsid w:val="00BE2E21"/>
    <w:rsid w:val="00BE4AC8"/>
    <w:rsid w:val="00BE542D"/>
    <w:rsid w:val="00C01FA6"/>
    <w:rsid w:val="00C03383"/>
    <w:rsid w:val="00C049CC"/>
    <w:rsid w:val="00C06464"/>
    <w:rsid w:val="00C07A65"/>
    <w:rsid w:val="00C11325"/>
    <w:rsid w:val="00C12C03"/>
    <w:rsid w:val="00C13048"/>
    <w:rsid w:val="00C23EFE"/>
    <w:rsid w:val="00C27DAD"/>
    <w:rsid w:val="00C27EF8"/>
    <w:rsid w:val="00C3083E"/>
    <w:rsid w:val="00C371F8"/>
    <w:rsid w:val="00C42900"/>
    <w:rsid w:val="00C45500"/>
    <w:rsid w:val="00C4768E"/>
    <w:rsid w:val="00C56ED8"/>
    <w:rsid w:val="00C57BB0"/>
    <w:rsid w:val="00C60EB7"/>
    <w:rsid w:val="00C63A89"/>
    <w:rsid w:val="00C6446F"/>
    <w:rsid w:val="00C66BAD"/>
    <w:rsid w:val="00C66E43"/>
    <w:rsid w:val="00C67938"/>
    <w:rsid w:val="00C713C8"/>
    <w:rsid w:val="00C728B7"/>
    <w:rsid w:val="00C72F8E"/>
    <w:rsid w:val="00C74FB6"/>
    <w:rsid w:val="00C75660"/>
    <w:rsid w:val="00C76D2E"/>
    <w:rsid w:val="00C8082D"/>
    <w:rsid w:val="00C84F54"/>
    <w:rsid w:val="00C85996"/>
    <w:rsid w:val="00C879C4"/>
    <w:rsid w:val="00C9209E"/>
    <w:rsid w:val="00C96AE8"/>
    <w:rsid w:val="00CA1AF3"/>
    <w:rsid w:val="00CA2D09"/>
    <w:rsid w:val="00CA52FE"/>
    <w:rsid w:val="00CA56BF"/>
    <w:rsid w:val="00CA602F"/>
    <w:rsid w:val="00CB1C3A"/>
    <w:rsid w:val="00CB6359"/>
    <w:rsid w:val="00CB75F7"/>
    <w:rsid w:val="00CC10FB"/>
    <w:rsid w:val="00CC5BA2"/>
    <w:rsid w:val="00CC78C8"/>
    <w:rsid w:val="00CD1F49"/>
    <w:rsid w:val="00CD4A11"/>
    <w:rsid w:val="00CD5E73"/>
    <w:rsid w:val="00CE14D5"/>
    <w:rsid w:val="00CE3CEB"/>
    <w:rsid w:val="00CE4B2E"/>
    <w:rsid w:val="00CF0F90"/>
    <w:rsid w:val="00CF53D7"/>
    <w:rsid w:val="00D0145A"/>
    <w:rsid w:val="00D024FC"/>
    <w:rsid w:val="00D034FD"/>
    <w:rsid w:val="00D05658"/>
    <w:rsid w:val="00D07042"/>
    <w:rsid w:val="00D14A2A"/>
    <w:rsid w:val="00D16D84"/>
    <w:rsid w:val="00D20680"/>
    <w:rsid w:val="00D20FD7"/>
    <w:rsid w:val="00D22111"/>
    <w:rsid w:val="00D2436D"/>
    <w:rsid w:val="00D2672E"/>
    <w:rsid w:val="00D27E72"/>
    <w:rsid w:val="00D31F8D"/>
    <w:rsid w:val="00D33400"/>
    <w:rsid w:val="00D35218"/>
    <w:rsid w:val="00D371E5"/>
    <w:rsid w:val="00D401DA"/>
    <w:rsid w:val="00D41A51"/>
    <w:rsid w:val="00D44588"/>
    <w:rsid w:val="00D45EDE"/>
    <w:rsid w:val="00D467CD"/>
    <w:rsid w:val="00D47E35"/>
    <w:rsid w:val="00D51616"/>
    <w:rsid w:val="00D51CC7"/>
    <w:rsid w:val="00D5789F"/>
    <w:rsid w:val="00D62030"/>
    <w:rsid w:val="00D62BF8"/>
    <w:rsid w:val="00D642F0"/>
    <w:rsid w:val="00D658CA"/>
    <w:rsid w:val="00D6742A"/>
    <w:rsid w:val="00D67621"/>
    <w:rsid w:val="00D702A9"/>
    <w:rsid w:val="00D72CFC"/>
    <w:rsid w:val="00D72D32"/>
    <w:rsid w:val="00D73E94"/>
    <w:rsid w:val="00D7418E"/>
    <w:rsid w:val="00D8076D"/>
    <w:rsid w:val="00D833E1"/>
    <w:rsid w:val="00D837E8"/>
    <w:rsid w:val="00D8586B"/>
    <w:rsid w:val="00D923F7"/>
    <w:rsid w:val="00D95FE1"/>
    <w:rsid w:val="00DA0DCB"/>
    <w:rsid w:val="00DA25AA"/>
    <w:rsid w:val="00DA2E70"/>
    <w:rsid w:val="00DA3BF7"/>
    <w:rsid w:val="00DA5801"/>
    <w:rsid w:val="00DA59F6"/>
    <w:rsid w:val="00DB1DF2"/>
    <w:rsid w:val="00DB4EFC"/>
    <w:rsid w:val="00DB57D4"/>
    <w:rsid w:val="00DB581C"/>
    <w:rsid w:val="00DB7292"/>
    <w:rsid w:val="00DB7B0D"/>
    <w:rsid w:val="00DC1163"/>
    <w:rsid w:val="00DC68B8"/>
    <w:rsid w:val="00DD1262"/>
    <w:rsid w:val="00DD12BC"/>
    <w:rsid w:val="00DD270A"/>
    <w:rsid w:val="00DD3E9D"/>
    <w:rsid w:val="00DD4E7B"/>
    <w:rsid w:val="00DD5F2D"/>
    <w:rsid w:val="00DE38A7"/>
    <w:rsid w:val="00DF04D3"/>
    <w:rsid w:val="00DF30AB"/>
    <w:rsid w:val="00DF35ED"/>
    <w:rsid w:val="00DF7B15"/>
    <w:rsid w:val="00E110C3"/>
    <w:rsid w:val="00E113E9"/>
    <w:rsid w:val="00E1527A"/>
    <w:rsid w:val="00E15EAA"/>
    <w:rsid w:val="00E1739F"/>
    <w:rsid w:val="00E20014"/>
    <w:rsid w:val="00E21FB5"/>
    <w:rsid w:val="00E27FEA"/>
    <w:rsid w:val="00E37696"/>
    <w:rsid w:val="00E40BA3"/>
    <w:rsid w:val="00E43EEB"/>
    <w:rsid w:val="00E468D5"/>
    <w:rsid w:val="00E47DB3"/>
    <w:rsid w:val="00E47EA7"/>
    <w:rsid w:val="00E501BF"/>
    <w:rsid w:val="00E50B4E"/>
    <w:rsid w:val="00E54F68"/>
    <w:rsid w:val="00E55676"/>
    <w:rsid w:val="00E65C27"/>
    <w:rsid w:val="00E66CA9"/>
    <w:rsid w:val="00E737A3"/>
    <w:rsid w:val="00E775E5"/>
    <w:rsid w:val="00E77D15"/>
    <w:rsid w:val="00E80822"/>
    <w:rsid w:val="00E80AC8"/>
    <w:rsid w:val="00E822AE"/>
    <w:rsid w:val="00E83260"/>
    <w:rsid w:val="00E8422F"/>
    <w:rsid w:val="00E84370"/>
    <w:rsid w:val="00E861A3"/>
    <w:rsid w:val="00E868DD"/>
    <w:rsid w:val="00E87F20"/>
    <w:rsid w:val="00E91FD7"/>
    <w:rsid w:val="00E95BA2"/>
    <w:rsid w:val="00EA3A32"/>
    <w:rsid w:val="00EA4F2B"/>
    <w:rsid w:val="00EC18CC"/>
    <w:rsid w:val="00EC7369"/>
    <w:rsid w:val="00ED18BA"/>
    <w:rsid w:val="00ED7779"/>
    <w:rsid w:val="00EE139A"/>
    <w:rsid w:val="00EE5091"/>
    <w:rsid w:val="00EF045A"/>
    <w:rsid w:val="00EF27D4"/>
    <w:rsid w:val="00EF32BF"/>
    <w:rsid w:val="00EF57D3"/>
    <w:rsid w:val="00F0012F"/>
    <w:rsid w:val="00F001D8"/>
    <w:rsid w:val="00F064E8"/>
    <w:rsid w:val="00F07979"/>
    <w:rsid w:val="00F07E5D"/>
    <w:rsid w:val="00F10389"/>
    <w:rsid w:val="00F1082B"/>
    <w:rsid w:val="00F14FF4"/>
    <w:rsid w:val="00F173A6"/>
    <w:rsid w:val="00F23E17"/>
    <w:rsid w:val="00F256A8"/>
    <w:rsid w:val="00F33639"/>
    <w:rsid w:val="00F34ED6"/>
    <w:rsid w:val="00F41B0C"/>
    <w:rsid w:val="00F42A18"/>
    <w:rsid w:val="00F44D5B"/>
    <w:rsid w:val="00F45532"/>
    <w:rsid w:val="00F50898"/>
    <w:rsid w:val="00F51BFE"/>
    <w:rsid w:val="00F5487E"/>
    <w:rsid w:val="00F612D0"/>
    <w:rsid w:val="00F62483"/>
    <w:rsid w:val="00F62EA5"/>
    <w:rsid w:val="00F639F6"/>
    <w:rsid w:val="00F67BD4"/>
    <w:rsid w:val="00F70726"/>
    <w:rsid w:val="00F72136"/>
    <w:rsid w:val="00F72722"/>
    <w:rsid w:val="00F73EF6"/>
    <w:rsid w:val="00F7475E"/>
    <w:rsid w:val="00F761FD"/>
    <w:rsid w:val="00F76DE9"/>
    <w:rsid w:val="00F80976"/>
    <w:rsid w:val="00F83DD9"/>
    <w:rsid w:val="00F904FA"/>
    <w:rsid w:val="00F90F57"/>
    <w:rsid w:val="00F91072"/>
    <w:rsid w:val="00F919E3"/>
    <w:rsid w:val="00F921D9"/>
    <w:rsid w:val="00F96386"/>
    <w:rsid w:val="00F96DC3"/>
    <w:rsid w:val="00FA01EF"/>
    <w:rsid w:val="00FA0796"/>
    <w:rsid w:val="00FA2453"/>
    <w:rsid w:val="00FA32A4"/>
    <w:rsid w:val="00FA4EEF"/>
    <w:rsid w:val="00FA5315"/>
    <w:rsid w:val="00FA6B6E"/>
    <w:rsid w:val="00FA6C91"/>
    <w:rsid w:val="00FB1885"/>
    <w:rsid w:val="00FB604E"/>
    <w:rsid w:val="00FC2C53"/>
    <w:rsid w:val="00FC4C0A"/>
    <w:rsid w:val="00FC5872"/>
    <w:rsid w:val="00FD00C8"/>
    <w:rsid w:val="00FD56AA"/>
    <w:rsid w:val="00FD5B77"/>
    <w:rsid w:val="00FE2348"/>
    <w:rsid w:val="00FE377E"/>
    <w:rsid w:val="00FE4B77"/>
    <w:rsid w:val="00FE6092"/>
    <w:rsid w:val="00FF4C4E"/>
    <w:rsid w:val="00FF55E6"/>
    <w:rsid w:val="00FF5F9C"/>
    <w:rsid w:val="00FF6A07"/>
    <w:rsid w:val="3A3512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C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C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57C8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7C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57C8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257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57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57C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257C85"/>
    <w:rPr>
      <w:b/>
      <w:bCs/>
    </w:rPr>
  </w:style>
  <w:style w:type="character" w:styleId="Emphasis">
    <w:name w:val="Emphasis"/>
    <w:basedOn w:val="DefaultParagraphFont"/>
    <w:uiPriority w:val="20"/>
    <w:qFormat/>
    <w:rsid w:val="00257C85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257C8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257C85"/>
    <w:rPr>
      <w:sz w:val="16"/>
      <w:szCs w:val="16"/>
    </w:rPr>
  </w:style>
  <w:style w:type="character" w:customStyle="1" w:styleId="fontstyle01">
    <w:name w:val="fontstyle01"/>
    <w:basedOn w:val="DefaultParagraphFont"/>
    <w:rsid w:val="00257C85"/>
    <w:rPr>
      <w:rFonts w:ascii="SimHei" w:eastAsia="SimHei" w:hAnsi="SimHei" w:hint="eastAsia"/>
      <w:color w:val="231F20"/>
      <w:sz w:val="20"/>
      <w:szCs w:val="20"/>
    </w:rPr>
  </w:style>
  <w:style w:type="character" w:customStyle="1" w:styleId="fontstyle21">
    <w:name w:val="fontstyle21"/>
    <w:basedOn w:val="DefaultParagraphFont"/>
    <w:qFormat/>
    <w:rsid w:val="00257C85"/>
    <w:rPr>
      <w:rFonts w:ascii="FangSong_GB2312" w:eastAsia="FangSong_GB2312" w:hAnsi="FangSong_GB2312" w:hint="eastAsia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sid w:val="00257C85"/>
    <w:rPr>
      <w:rFonts w:ascii="TimesNewRomanPSMT" w:hAnsi="TimesNewRomanPSMT" w:hint="default"/>
      <w:color w:val="231F20"/>
      <w:sz w:val="20"/>
      <w:szCs w:val="20"/>
    </w:rPr>
  </w:style>
  <w:style w:type="paragraph" w:customStyle="1" w:styleId="1">
    <w:name w:val="列出段落1"/>
    <w:basedOn w:val="Normal"/>
    <w:uiPriority w:val="34"/>
    <w:qFormat/>
    <w:rsid w:val="00257C85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57C8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57C85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257C85"/>
  </w:style>
  <w:style w:type="character" w:customStyle="1" w:styleId="Heading1Char">
    <w:name w:val="Heading 1 Char"/>
    <w:basedOn w:val="DefaultParagraphFont"/>
    <w:link w:val="Heading1"/>
    <w:uiPriority w:val="9"/>
    <w:qFormat/>
    <w:rsid w:val="00257C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qFormat/>
    <w:rsid w:val="00257C85"/>
  </w:style>
  <w:style w:type="paragraph" w:customStyle="1" w:styleId="Default">
    <w:name w:val="Default"/>
    <w:qFormat/>
    <w:rsid w:val="00257C8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57C85"/>
    <w:rPr>
      <w:b/>
      <w:bCs/>
      <w:sz w:val="32"/>
      <w:szCs w:val="32"/>
    </w:rPr>
  </w:style>
  <w:style w:type="paragraph" w:customStyle="1" w:styleId="Pa2">
    <w:name w:val="Pa2"/>
    <w:basedOn w:val="Default"/>
    <w:next w:val="Default"/>
    <w:uiPriority w:val="99"/>
    <w:qFormat/>
    <w:rsid w:val="00257C85"/>
    <w:pPr>
      <w:spacing w:line="201" w:lineRule="atLeast"/>
    </w:pPr>
    <w:rPr>
      <w:rFonts w:ascii="Times" w:eastAsia="Times" w:hAnsiTheme="minorHAnsi" w:cstheme="minorBidi"/>
      <w:color w:val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57C85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57C8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57C85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unhideWhenUsed/>
    <w:rsid w:val="00D20680"/>
    <w:pPr>
      <w:ind w:firstLineChars="200" w:firstLine="420"/>
    </w:pPr>
  </w:style>
  <w:style w:type="table" w:styleId="TableGrid">
    <w:name w:val="Table Grid"/>
    <w:basedOn w:val="TableNormal"/>
    <w:uiPriority w:val="59"/>
    <w:rsid w:val="00156C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C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C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257C8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7C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57C8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257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257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57C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257C85"/>
    <w:rPr>
      <w:b/>
      <w:bCs/>
    </w:rPr>
  </w:style>
  <w:style w:type="character" w:styleId="Emphasis">
    <w:name w:val="Emphasis"/>
    <w:basedOn w:val="DefaultParagraphFont"/>
    <w:uiPriority w:val="20"/>
    <w:qFormat/>
    <w:rsid w:val="00257C85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257C8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257C85"/>
    <w:rPr>
      <w:sz w:val="16"/>
      <w:szCs w:val="16"/>
    </w:rPr>
  </w:style>
  <w:style w:type="character" w:customStyle="1" w:styleId="fontstyle01">
    <w:name w:val="fontstyle01"/>
    <w:basedOn w:val="DefaultParagraphFont"/>
    <w:rsid w:val="00257C85"/>
    <w:rPr>
      <w:rFonts w:ascii="SimHei" w:eastAsia="SimHei" w:hAnsi="SimHei" w:hint="eastAsia"/>
      <w:color w:val="231F20"/>
      <w:sz w:val="20"/>
      <w:szCs w:val="20"/>
    </w:rPr>
  </w:style>
  <w:style w:type="character" w:customStyle="1" w:styleId="fontstyle21">
    <w:name w:val="fontstyle21"/>
    <w:basedOn w:val="DefaultParagraphFont"/>
    <w:qFormat/>
    <w:rsid w:val="00257C85"/>
    <w:rPr>
      <w:rFonts w:ascii="FangSong_GB2312" w:eastAsia="FangSong_GB2312" w:hAnsi="FangSong_GB2312" w:hint="eastAsia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sid w:val="00257C85"/>
    <w:rPr>
      <w:rFonts w:ascii="TimesNewRomanPSMT" w:hAnsi="TimesNewRomanPSMT" w:hint="default"/>
      <w:color w:val="231F20"/>
      <w:sz w:val="20"/>
      <w:szCs w:val="20"/>
    </w:rPr>
  </w:style>
  <w:style w:type="paragraph" w:customStyle="1" w:styleId="1">
    <w:name w:val="列出段落1"/>
    <w:basedOn w:val="Normal"/>
    <w:uiPriority w:val="34"/>
    <w:qFormat/>
    <w:rsid w:val="00257C85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57C8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57C85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257C85"/>
  </w:style>
  <w:style w:type="character" w:customStyle="1" w:styleId="Heading1Char">
    <w:name w:val="Heading 1 Char"/>
    <w:basedOn w:val="DefaultParagraphFont"/>
    <w:link w:val="Heading1"/>
    <w:uiPriority w:val="9"/>
    <w:qFormat/>
    <w:rsid w:val="00257C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qFormat/>
    <w:rsid w:val="00257C85"/>
  </w:style>
  <w:style w:type="paragraph" w:customStyle="1" w:styleId="Default">
    <w:name w:val="Default"/>
    <w:qFormat/>
    <w:rsid w:val="00257C8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57C85"/>
    <w:rPr>
      <w:b/>
      <w:bCs/>
      <w:sz w:val="32"/>
      <w:szCs w:val="32"/>
    </w:rPr>
  </w:style>
  <w:style w:type="paragraph" w:customStyle="1" w:styleId="Pa2">
    <w:name w:val="Pa2"/>
    <w:basedOn w:val="Default"/>
    <w:next w:val="Default"/>
    <w:uiPriority w:val="99"/>
    <w:qFormat/>
    <w:rsid w:val="00257C85"/>
    <w:pPr>
      <w:spacing w:line="201" w:lineRule="atLeast"/>
    </w:pPr>
    <w:rPr>
      <w:rFonts w:ascii="Times" w:eastAsia="Times" w:hAnsiTheme="minorHAnsi" w:cstheme="minorBidi"/>
      <w:color w:val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57C85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57C8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57C85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unhideWhenUsed/>
    <w:rsid w:val="00D20680"/>
    <w:pPr>
      <w:ind w:firstLineChars="200" w:firstLine="420"/>
    </w:pPr>
  </w:style>
  <w:style w:type="table" w:styleId="TableGrid">
    <w:name w:val="Table Grid"/>
    <w:basedOn w:val="TableNormal"/>
    <w:uiPriority w:val="59"/>
    <w:rsid w:val="00156C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https://www.sigmaaldrich.com/catalog/product/sigma/sab5500001?lang=zh&amp;region=CN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091EB8-3008-4539-AE27-A07280EB6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CER</cp:lastModifiedBy>
  <cp:revision>2</cp:revision>
  <dcterms:created xsi:type="dcterms:W3CDTF">2020-07-15T06:20:00Z</dcterms:created>
  <dcterms:modified xsi:type="dcterms:W3CDTF">2020-07-1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